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E661A" w:rsidRPr="00500D66" w:rsidRDefault="005E661A" w:rsidP="005E661A">
      <w:pPr>
        <w:pStyle w:val="SMcaption"/>
        <w:rPr>
          <w:b/>
          <w:bCs/>
          <w:lang w:eastAsia="zh-CN"/>
        </w:rPr>
      </w:pPr>
      <w:r w:rsidRPr="00823CE1">
        <w:rPr>
          <w:rFonts w:hint="eastAsia"/>
          <w:b/>
          <w:bCs/>
          <w:lang w:eastAsia="zh-CN"/>
        </w:rPr>
        <w:t>T</w:t>
      </w:r>
      <w:r w:rsidRPr="00823CE1">
        <w:rPr>
          <w:b/>
          <w:bCs/>
          <w:lang w:eastAsia="zh-CN"/>
        </w:rPr>
        <w:t>able S</w:t>
      </w:r>
      <w:r>
        <w:rPr>
          <w:rFonts w:hint="eastAsia"/>
          <w:b/>
          <w:bCs/>
          <w:lang w:eastAsia="zh-CN"/>
        </w:rPr>
        <w:t>2</w:t>
      </w:r>
      <w:r w:rsidRPr="00823CE1">
        <w:rPr>
          <w:b/>
          <w:bCs/>
          <w:lang w:eastAsia="zh-CN"/>
        </w:rPr>
        <w:t>.</w:t>
      </w:r>
    </w:p>
    <w:p w:rsidR="005E661A" w:rsidRDefault="005E661A" w:rsidP="005E661A">
      <w:pPr>
        <w:pStyle w:val="SMcaption"/>
        <w:rPr>
          <w:lang w:eastAsia="zh-CN"/>
        </w:rPr>
      </w:pPr>
      <w:r w:rsidRPr="00823CE1">
        <w:rPr>
          <w:rFonts w:hint="eastAsia"/>
          <w:lang w:eastAsia="zh-CN"/>
        </w:rPr>
        <w:t xml:space="preserve">GPI-AP </w:t>
      </w:r>
      <w:r>
        <w:rPr>
          <w:lang w:eastAsia="zh-CN"/>
        </w:rPr>
        <w:t xml:space="preserve">mRNA levels in </w:t>
      </w:r>
      <w:r w:rsidRPr="00823CE1">
        <w:rPr>
          <w:rFonts w:hint="eastAsia"/>
          <w:lang w:eastAsia="zh-CN"/>
        </w:rPr>
        <w:t>HEK</w:t>
      </w:r>
      <w:r>
        <w:rPr>
          <w:lang w:eastAsia="zh-CN"/>
        </w:rPr>
        <w:t xml:space="preserve">293 cells </w:t>
      </w:r>
      <w:r>
        <w:rPr>
          <w:rFonts w:hint="eastAsia"/>
          <w:lang w:eastAsia="zh-CN"/>
        </w:rPr>
        <w:t>(</w:t>
      </w:r>
      <w:r>
        <w:rPr>
          <w:lang w:eastAsia="zh-CN"/>
        </w:rPr>
        <w:t xml:space="preserve">TPM by </w:t>
      </w:r>
      <w:proofErr w:type="spellStart"/>
      <w:r>
        <w:rPr>
          <w:lang w:eastAsia="zh-CN"/>
        </w:rPr>
        <w:t>RNASeq</w:t>
      </w:r>
      <w:proofErr w:type="spellEnd"/>
      <w:r>
        <w:rPr>
          <w:lang w:eastAsia="zh-CN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97"/>
        <w:gridCol w:w="1116"/>
      </w:tblGrid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ene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>
              <w:rPr>
                <w:lang w:eastAsia="zh-CN"/>
              </w:rPr>
              <w:t>TPM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GRMC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02.706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6E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87.5631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SPA5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71.7025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AB5IF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32.3383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RNP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6.359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MC10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2.46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BST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1.7995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C4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7.2451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59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7.2423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C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4.9020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AS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4.16447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FNA3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2.94127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TN4RL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0.217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109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9.05420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C3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8.4748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YAL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8.25609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55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8.21202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AM241B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7.56488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GMA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7.46478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TN4R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7.28402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TN4RL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6.64749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ELTF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6.41839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OXD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5.8453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FNA4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5.84316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ICA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5.42032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RN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5.16725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FNA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5.07409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MP17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5.0261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LBP3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4.54701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EMA6A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3.76705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CAM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3.70422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DGA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3.42649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PL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98772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CHE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92871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PD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83840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GMB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74478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FNA5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51935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LPP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41164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OLR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40939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LBP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40379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lastRenderedPageBreak/>
              <w:t>CACNA2D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37377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LBP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29838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PD6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6630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MKN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3848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C5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33104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PD6B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0829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AM155B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0889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LPL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6717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MPDL3B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52741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C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5106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ACNA2D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82899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FRA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7547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LPPL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7479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NTN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5537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PM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2472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ECK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56251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58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40047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AUR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8994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FNA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76374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FRA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6690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5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33046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EMA7A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7804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6K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30406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H13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68654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ACNA2D3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674904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FPI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649829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NTFR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62378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PD3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572209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C6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48995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IGSF2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472351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24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46399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NX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44511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MP25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43702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CDC180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37007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TNG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31321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RSS8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28654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T5E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270767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14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26069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NFRSF10C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24519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ECTA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24500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AET1G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220691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SCA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219729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PD5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1484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RN1L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11448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6G6C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11400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FRA3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97478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SLN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9108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6G6D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84094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IZUMO1R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78584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YX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77396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AET1L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61989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SPAN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571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BST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50257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NG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5001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IHBP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4891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HY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35171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PO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34444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ITLN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34394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SAMP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27245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PRN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21256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XPNPEP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1966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VNN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18269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OTOA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18231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RSS2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1748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BCAN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17357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RRC6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167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PEP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13441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A4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1308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PEP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12743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177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12741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LPI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12456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NTN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11681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160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07707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EACAM6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07181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FC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06527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NPP6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05176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T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03954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LIPR1L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0292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VTCN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02686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ACNA2D4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02059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TM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01792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NTN5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001217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6L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IRPB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JV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ET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T3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T4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48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EACAM5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EACAM7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EACAM8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NTN3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NTN4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NTN6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PEP3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CGR3B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OLR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FRA4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ML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6D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6H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PD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PD4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YPD8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DGA2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EGR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TNG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OMG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OPCML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RND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RSS4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PACA4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PAM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DGF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ECTB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EX10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REH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MOD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VNN1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  <w:tr w:rsidR="005E661A" w:rsidRPr="00D159AC" w:rsidTr="00806645">
        <w:trPr>
          <w:trHeight w:val="283"/>
        </w:trPr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VNN3</w:t>
            </w:r>
          </w:p>
        </w:tc>
        <w:tc>
          <w:tcPr>
            <w:tcW w:w="1020" w:type="dxa"/>
            <w:noWrap/>
            <w:hideMark/>
          </w:tcPr>
          <w:p w:rsidR="005E661A" w:rsidRPr="00D159AC" w:rsidRDefault="005E661A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</w:t>
            </w:r>
          </w:p>
        </w:tc>
      </w:tr>
    </w:tbl>
    <w:p w:rsidR="005E661A" w:rsidRDefault="005E661A"/>
    <w:sectPr w:rsidR="005E66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sDel="0" w:formatting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61A"/>
    <w:rsid w:val="005E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65DFCD-4848-4D66-8F40-75347CCFE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6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5E661A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a3">
    <w:name w:val="Table Grid"/>
    <w:basedOn w:val="a1"/>
    <w:rsid w:val="005E661A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艺石</dc:creator>
  <cp:keywords/>
  <dc:description/>
  <cp:lastModifiedBy>柳 艺石</cp:lastModifiedBy>
  <cp:revision>1</cp:revision>
  <dcterms:created xsi:type="dcterms:W3CDTF">2023-01-22T07:43:00Z</dcterms:created>
  <dcterms:modified xsi:type="dcterms:W3CDTF">2023-01-22T07:44:00Z</dcterms:modified>
</cp:coreProperties>
</file>